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3B942" w14:textId="77777777" w:rsidR="00547009" w:rsidRDefault="00547009" w:rsidP="00547009">
      <w:pPr>
        <w:rPr>
          <w:b/>
          <w:bCs/>
        </w:rPr>
      </w:pPr>
      <w:r>
        <w:rPr>
          <w:b/>
          <w:bCs/>
        </w:rPr>
        <w:t>S7 Table. Mean electrostatic energy of 7118 Fab-rsCSP interfaces calculated during molecular dynamic simulations.</w:t>
      </w:r>
    </w:p>
    <w:p w14:paraId="52A6EDB8" w14:textId="77777777" w:rsidR="00547009" w:rsidRDefault="00547009" w:rsidP="00547009">
      <w:pPr>
        <w:rPr>
          <w:b/>
          <w:bCs/>
        </w:rPr>
      </w:pPr>
    </w:p>
    <w:p w14:paraId="68FA9664" w14:textId="77777777" w:rsidR="00547009" w:rsidRDefault="00547009" w:rsidP="00547009">
      <w:pPr>
        <w:rPr>
          <w:b/>
          <w:bCs/>
        </w:rPr>
      </w:pP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1795"/>
        <w:gridCol w:w="3420"/>
      </w:tblGrid>
      <w:tr w:rsidR="00547009" w:rsidRPr="00A35C7E" w14:paraId="5E396D3C" w14:textId="77777777" w:rsidTr="001B4781">
        <w:tc>
          <w:tcPr>
            <w:tcW w:w="1795" w:type="dxa"/>
          </w:tcPr>
          <w:p w14:paraId="70685F67" w14:textId="77777777" w:rsidR="00547009" w:rsidRPr="00A35C7E" w:rsidRDefault="00547009" w:rsidP="001B4781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Interface</w:t>
            </w:r>
          </w:p>
        </w:tc>
        <w:tc>
          <w:tcPr>
            <w:tcW w:w="3420" w:type="dxa"/>
          </w:tcPr>
          <w:p w14:paraId="6F20F3E4" w14:textId="77777777" w:rsidR="00547009" w:rsidRPr="00A35C7E" w:rsidRDefault="00547009" w:rsidP="001B478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LE (kcal/mol, mean </w:t>
            </w:r>
            <w:r w:rsidRPr="00C543AA">
              <w:rPr>
                <w:b/>
                <w:bCs/>
                <w:sz w:val="20"/>
                <w:szCs w:val="20"/>
              </w:rPr>
              <w:t>±</w:t>
            </w:r>
            <w:r>
              <w:rPr>
                <w:b/>
                <w:bCs/>
                <w:sz w:val="20"/>
                <w:szCs w:val="20"/>
              </w:rPr>
              <w:t xml:space="preserve"> std)</w:t>
            </w:r>
          </w:p>
        </w:tc>
      </w:tr>
      <w:tr w:rsidR="00547009" w:rsidRPr="00A35C7E" w14:paraId="062D12AD" w14:textId="77777777" w:rsidTr="001B4781">
        <w:tc>
          <w:tcPr>
            <w:tcW w:w="1795" w:type="dxa"/>
          </w:tcPr>
          <w:p w14:paraId="5C2076EE" w14:textId="77777777" w:rsidR="00547009" w:rsidRPr="00A35C7E" w:rsidRDefault="00547009" w:rsidP="001B478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Fab A - CSP</w:t>
            </w:r>
          </w:p>
        </w:tc>
        <w:tc>
          <w:tcPr>
            <w:tcW w:w="3420" w:type="dxa"/>
          </w:tcPr>
          <w:p w14:paraId="647F6405" w14:textId="77777777" w:rsidR="00547009" w:rsidRPr="00C543AA" w:rsidRDefault="00547009" w:rsidP="001B478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543AA">
              <w:rPr>
                <w:sz w:val="20"/>
                <w:szCs w:val="20"/>
              </w:rPr>
              <w:t xml:space="preserve">-120.37 </w:t>
            </w:r>
            <w:r w:rsidRPr="00F662C3">
              <w:rPr>
                <w:sz w:val="20"/>
                <w:szCs w:val="20"/>
              </w:rPr>
              <w:t>± 27.41</w:t>
            </w:r>
          </w:p>
        </w:tc>
      </w:tr>
      <w:tr w:rsidR="00547009" w:rsidRPr="009015BD" w14:paraId="2D73E40D" w14:textId="77777777" w:rsidTr="001B4781">
        <w:tc>
          <w:tcPr>
            <w:tcW w:w="1795" w:type="dxa"/>
          </w:tcPr>
          <w:p w14:paraId="0A3217D2" w14:textId="77777777" w:rsidR="00547009" w:rsidRPr="009015BD" w:rsidRDefault="00547009" w:rsidP="001B478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Fab B - CSP</w:t>
            </w:r>
          </w:p>
        </w:tc>
        <w:tc>
          <w:tcPr>
            <w:tcW w:w="3420" w:type="dxa"/>
          </w:tcPr>
          <w:p w14:paraId="3EC883C5" w14:textId="77777777" w:rsidR="00547009" w:rsidRPr="009015BD" w:rsidRDefault="00547009" w:rsidP="001B478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543AA">
              <w:rPr>
                <w:sz w:val="20"/>
                <w:szCs w:val="20"/>
              </w:rPr>
              <w:t>-12</w:t>
            </w:r>
            <w:r>
              <w:rPr>
                <w:sz w:val="20"/>
                <w:szCs w:val="20"/>
              </w:rPr>
              <w:t>2</w:t>
            </w:r>
            <w:r w:rsidRPr="00C543A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0</w:t>
            </w:r>
            <w:r w:rsidRPr="00C543AA">
              <w:rPr>
                <w:sz w:val="20"/>
                <w:szCs w:val="20"/>
              </w:rPr>
              <w:t xml:space="preserve"> </w:t>
            </w:r>
            <w:r w:rsidRPr="00296341"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45.08</w:t>
            </w:r>
          </w:p>
        </w:tc>
      </w:tr>
      <w:tr w:rsidR="00547009" w:rsidRPr="00A35C7E" w14:paraId="21A189F5" w14:textId="77777777" w:rsidTr="001B4781">
        <w:tc>
          <w:tcPr>
            <w:tcW w:w="1795" w:type="dxa"/>
          </w:tcPr>
          <w:p w14:paraId="52008523" w14:textId="77777777" w:rsidR="00547009" w:rsidRPr="00A35C7E" w:rsidRDefault="00547009" w:rsidP="001B478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Fab C - CSP</w:t>
            </w:r>
          </w:p>
        </w:tc>
        <w:tc>
          <w:tcPr>
            <w:tcW w:w="3420" w:type="dxa"/>
          </w:tcPr>
          <w:p w14:paraId="79007550" w14:textId="77777777" w:rsidR="00547009" w:rsidRPr="00F662C3" w:rsidRDefault="00547009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C543A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39</w:t>
            </w:r>
            <w:r w:rsidRPr="00C543A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4</w:t>
            </w:r>
            <w:r w:rsidRPr="00C543AA">
              <w:rPr>
                <w:sz w:val="20"/>
                <w:szCs w:val="20"/>
              </w:rPr>
              <w:t xml:space="preserve"> </w:t>
            </w:r>
            <w:r w:rsidRPr="00296341"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43.97</w:t>
            </w:r>
          </w:p>
        </w:tc>
      </w:tr>
      <w:tr w:rsidR="00547009" w:rsidRPr="00A35C7E" w14:paraId="5BCD1C73" w14:textId="77777777" w:rsidTr="001B4781">
        <w:tc>
          <w:tcPr>
            <w:tcW w:w="1795" w:type="dxa"/>
          </w:tcPr>
          <w:p w14:paraId="4D363446" w14:textId="77777777" w:rsidR="00547009" w:rsidRDefault="00547009" w:rsidP="001B478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Fab D – CSP</w:t>
            </w:r>
          </w:p>
        </w:tc>
        <w:tc>
          <w:tcPr>
            <w:tcW w:w="3420" w:type="dxa"/>
          </w:tcPr>
          <w:p w14:paraId="33804B14" w14:textId="77777777" w:rsidR="00547009" w:rsidRDefault="00547009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C543A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9.82</w:t>
            </w:r>
            <w:r w:rsidRPr="00C543AA">
              <w:rPr>
                <w:sz w:val="20"/>
                <w:szCs w:val="20"/>
              </w:rPr>
              <w:t xml:space="preserve"> </w:t>
            </w:r>
            <w:r w:rsidRPr="00296341">
              <w:rPr>
                <w:sz w:val="20"/>
                <w:szCs w:val="20"/>
              </w:rPr>
              <w:t>± 2</w:t>
            </w:r>
            <w:r>
              <w:rPr>
                <w:sz w:val="20"/>
                <w:szCs w:val="20"/>
              </w:rPr>
              <w:t>4.98</w:t>
            </w:r>
          </w:p>
        </w:tc>
      </w:tr>
      <w:tr w:rsidR="00547009" w:rsidRPr="00A35C7E" w14:paraId="3D8EF7E3" w14:textId="77777777" w:rsidTr="001B4781">
        <w:tc>
          <w:tcPr>
            <w:tcW w:w="1795" w:type="dxa"/>
          </w:tcPr>
          <w:p w14:paraId="66C94DFA" w14:textId="77777777" w:rsidR="00547009" w:rsidRDefault="00547009" w:rsidP="001B478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ll Fabs - CSP</w:t>
            </w:r>
          </w:p>
        </w:tc>
        <w:tc>
          <w:tcPr>
            <w:tcW w:w="3420" w:type="dxa"/>
          </w:tcPr>
          <w:p w14:paraId="53C166BB" w14:textId="77777777" w:rsidR="00547009" w:rsidRDefault="00547009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C543A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41.92</w:t>
            </w:r>
            <w:r w:rsidRPr="00C543AA">
              <w:rPr>
                <w:sz w:val="20"/>
                <w:szCs w:val="20"/>
              </w:rPr>
              <w:t xml:space="preserve"> </w:t>
            </w:r>
            <w:r w:rsidRPr="00296341"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68.84</w:t>
            </w:r>
          </w:p>
        </w:tc>
      </w:tr>
    </w:tbl>
    <w:p w14:paraId="1C744294" w14:textId="144D0318" w:rsidR="007B2A92" w:rsidRPr="00547009" w:rsidRDefault="007B2A92">
      <w:pPr>
        <w:rPr>
          <w:b/>
          <w:bCs/>
        </w:rPr>
      </w:pPr>
    </w:p>
    <w:sectPr w:rsidR="007B2A92" w:rsidRPr="00547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009"/>
    <w:rsid w:val="00050AEE"/>
    <w:rsid w:val="00076E7C"/>
    <w:rsid w:val="000771D9"/>
    <w:rsid w:val="000F4BD3"/>
    <w:rsid w:val="001572C0"/>
    <w:rsid w:val="00160EE8"/>
    <w:rsid w:val="0016550A"/>
    <w:rsid w:val="00171138"/>
    <w:rsid w:val="00181EF0"/>
    <w:rsid w:val="001841A7"/>
    <w:rsid w:val="001A0885"/>
    <w:rsid w:val="00252F1A"/>
    <w:rsid w:val="00254870"/>
    <w:rsid w:val="002A5D64"/>
    <w:rsid w:val="00306B3F"/>
    <w:rsid w:val="003105B4"/>
    <w:rsid w:val="00314E82"/>
    <w:rsid w:val="00320C76"/>
    <w:rsid w:val="00347B91"/>
    <w:rsid w:val="00390162"/>
    <w:rsid w:val="00405C17"/>
    <w:rsid w:val="00453839"/>
    <w:rsid w:val="004A06A3"/>
    <w:rsid w:val="004D71E0"/>
    <w:rsid w:val="004E7995"/>
    <w:rsid w:val="004F5958"/>
    <w:rsid w:val="0050153A"/>
    <w:rsid w:val="00523E4D"/>
    <w:rsid w:val="00547009"/>
    <w:rsid w:val="005610B3"/>
    <w:rsid w:val="005720C0"/>
    <w:rsid w:val="0058132D"/>
    <w:rsid w:val="00582315"/>
    <w:rsid w:val="005A264B"/>
    <w:rsid w:val="005B0810"/>
    <w:rsid w:val="00653E0C"/>
    <w:rsid w:val="0065761E"/>
    <w:rsid w:val="00662028"/>
    <w:rsid w:val="006A3351"/>
    <w:rsid w:val="006D09B9"/>
    <w:rsid w:val="006E58E7"/>
    <w:rsid w:val="00711922"/>
    <w:rsid w:val="00717DF6"/>
    <w:rsid w:val="0077007B"/>
    <w:rsid w:val="00780318"/>
    <w:rsid w:val="0078136D"/>
    <w:rsid w:val="007A06C5"/>
    <w:rsid w:val="007B2A92"/>
    <w:rsid w:val="007C1FC0"/>
    <w:rsid w:val="007D2289"/>
    <w:rsid w:val="007D3CB9"/>
    <w:rsid w:val="0082476D"/>
    <w:rsid w:val="00826C06"/>
    <w:rsid w:val="00833865"/>
    <w:rsid w:val="00861E77"/>
    <w:rsid w:val="008A01B1"/>
    <w:rsid w:val="008A12E4"/>
    <w:rsid w:val="008B1CFA"/>
    <w:rsid w:val="008C2280"/>
    <w:rsid w:val="008C7EDC"/>
    <w:rsid w:val="008E552A"/>
    <w:rsid w:val="008F07EE"/>
    <w:rsid w:val="00910614"/>
    <w:rsid w:val="00925880"/>
    <w:rsid w:val="009377BB"/>
    <w:rsid w:val="00954D60"/>
    <w:rsid w:val="00957E13"/>
    <w:rsid w:val="00982E5E"/>
    <w:rsid w:val="009F5DB3"/>
    <w:rsid w:val="00A56992"/>
    <w:rsid w:val="00A6452D"/>
    <w:rsid w:val="00AA066F"/>
    <w:rsid w:val="00AA2E1B"/>
    <w:rsid w:val="00B26618"/>
    <w:rsid w:val="00B31ADF"/>
    <w:rsid w:val="00B468F1"/>
    <w:rsid w:val="00B54181"/>
    <w:rsid w:val="00B64C5C"/>
    <w:rsid w:val="00B723A3"/>
    <w:rsid w:val="00BE6A76"/>
    <w:rsid w:val="00C14FCF"/>
    <w:rsid w:val="00C14FDB"/>
    <w:rsid w:val="00C4434E"/>
    <w:rsid w:val="00C54095"/>
    <w:rsid w:val="00CB4A06"/>
    <w:rsid w:val="00D833DC"/>
    <w:rsid w:val="00DB6B4C"/>
    <w:rsid w:val="00E07E50"/>
    <w:rsid w:val="00E20E4D"/>
    <w:rsid w:val="00E2355F"/>
    <w:rsid w:val="00E32FAD"/>
    <w:rsid w:val="00E53230"/>
    <w:rsid w:val="00E601FC"/>
    <w:rsid w:val="00E6779B"/>
    <w:rsid w:val="00E8062D"/>
    <w:rsid w:val="00EA3D3C"/>
    <w:rsid w:val="00EB54A2"/>
    <w:rsid w:val="00EB5FB3"/>
    <w:rsid w:val="00EC236A"/>
    <w:rsid w:val="00F00EC0"/>
    <w:rsid w:val="00F11EF7"/>
    <w:rsid w:val="00F14EAD"/>
    <w:rsid w:val="00F337DF"/>
    <w:rsid w:val="00F656F4"/>
    <w:rsid w:val="00F67498"/>
    <w:rsid w:val="00FA3185"/>
    <w:rsid w:val="00FC4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9C61E1"/>
  <w15:chartTrackingRefBased/>
  <w15:docId w15:val="{8AF79EE2-CED5-4A42-B1FC-608D29988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00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700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700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00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00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00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00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00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00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00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0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70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0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0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0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0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0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0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0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0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70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00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70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00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70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00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70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0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0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0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7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Jain</dc:creator>
  <cp:keywords/>
  <dc:description/>
  <cp:lastModifiedBy>Monika Jain</cp:lastModifiedBy>
  <cp:revision>1</cp:revision>
  <dcterms:created xsi:type="dcterms:W3CDTF">2026-05-01T00:46:00Z</dcterms:created>
  <dcterms:modified xsi:type="dcterms:W3CDTF">2026-05-01T00:47:00Z</dcterms:modified>
</cp:coreProperties>
</file>